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287" w:rsidRDefault="00BF3287" w:rsidP="00BF3287">
      <w:pPr>
        <w:rPr>
          <w:b/>
        </w:rPr>
      </w:pPr>
      <w:r>
        <w:rPr>
          <w:b/>
        </w:rPr>
        <w:t>S1</w:t>
      </w:r>
      <w:bookmarkStart w:id="0" w:name="_GoBack"/>
      <w:bookmarkEnd w:id="0"/>
      <w:r>
        <w:rPr>
          <w:b/>
        </w:rPr>
        <w:t xml:space="preserve"> Table. Information of primers used for the verification of NBS-LRR genes.</w:t>
      </w:r>
    </w:p>
    <w:tbl>
      <w:tblPr>
        <w:tblW w:w="9360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992"/>
        <w:gridCol w:w="1559"/>
        <w:gridCol w:w="851"/>
        <w:gridCol w:w="2552"/>
        <w:gridCol w:w="2553"/>
      </w:tblGrid>
      <w:tr w:rsidR="00BF3287" w:rsidTr="00BF3287">
        <w:trPr>
          <w:trHeight w:val="593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Product size (bp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Forward primer seque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everse primer sequence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-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023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TGATGGCAAGAGGAAG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TGGCTTGGAGAGAACC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02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ATCACCTTGGGCAC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ACACCGTTTACCGAAA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22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CGAAATGTGGAT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AAGCACAGCTCCTAT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ATGTCTCTCGAAGGT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AAGGCGACTACCCTG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CAACAACATCGTTCA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AGTGGGTTTCTCAATCT</w:t>
            </w:r>
          </w:p>
        </w:tc>
      </w:tr>
      <w:tr w:rsidR="00BF3287" w:rsidTr="00BF3287">
        <w:trPr>
          <w:trHeight w:val="34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CGTCGTCACACAA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CGATGAAGAGGAAAGCA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TGTGTTGCTCTCTT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TGGTCGTGTCTCAAACC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ACGATGGCACCCTAA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ACAACGTCGATTTACC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TCCTCCAGAGTGCT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GTTGCCAGCTCAAACTTA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8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TCAAGGGCGACAAGA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TGGGAACCTGAACCA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pponb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1g0149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CCAAACATCATCCAG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TCAACGCTGTTCGTGA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6g0287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CGAAATGTGGAT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AAGCACAGCTCCTAT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6g0644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CATCACAAAGCTG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CCCAACCATTCTGGAA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7g0273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ACGATGAGGCCAAG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GAAGAGGGCACCTAC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4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GCTGGGACTTGGTTG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CTCGCCATTGAGATTG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6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AAGTCCTTGCTGGC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AGAGGCAGTAGCTGAG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ATGTCTCTCGAAGGT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AAGGCGACTACCCTG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02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ATCACCTTGGGCAC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ACACCGTTTACCGAAA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22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CGAAATGTGGAT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CAAGCACAGCTCCTAT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23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CACTAAGGTTTGTTT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CCACCTAGCAGCACA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3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CGTCGTCACACAA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CGATGAAGAGGAAAGCA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TGTGTTGCTCTCTT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TGGTCGTGTCTCAAACC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ACGATGGCACCCTAA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ACAACGTCGATTTACC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4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TCCTCCAGAGTGCT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GTTGCCAGCTCAAACTTA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GIOSGA038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CTCAAGGGCGACAAGA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TGGGAACCTGAACCAT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uay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pponb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6g0644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CATCACAAAGCTG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CCCAACCATTCTGGAA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1g0149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CCAAACATCATCCAG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TCAACGCTGTTCGTGA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07g0273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ACGATGAGGCCAAG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GAAGAGGGCACCTACT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4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AAGTCCTTGCTGGC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AGAGGCAGTAGCTGAGG</w:t>
            </w:r>
          </w:p>
        </w:tc>
      </w:tr>
      <w:tr w:rsidR="00BF3287" w:rsidTr="00BF3287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11g02269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AAGTCCTTGCTGGCT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F3287" w:rsidRDefault="00BF3287">
            <w:pPr>
              <w:widowControl/>
              <w:spacing w:line="240" w:lineRule="auto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AGAGGCAGTAGCTGAGG</w:t>
            </w:r>
          </w:p>
        </w:tc>
      </w:tr>
    </w:tbl>
    <w:p w:rsidR="008F2484" w:rsidRDefault="008F2484"/>
    <w:sectPr w:rsidR="008F2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A52" w:rsidRDefault="007E6A52" w:rsidP="00BF3287">
      <w:pPr>
        <w:spacing w:line="240" w:lineRule="auto"/>
      </w:pPr>
      <w:r>
        <w:separator/>
      </w:r>
    </w:p>
  </w:endnote>
  <w:endnote w:type="continuationSeparator" w:id="0">
    <w:p w:rsidR="007E6A52" w:rsidRDefault="007E6A52" w:rsidP="00BF32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A52" w:rsidRDefault="007E6A52" w:rsidP="00BF3287">
      <w:pPr>
        <w:spacing w:line="240" w:lineRule="auto"/>
      </w:pPr>
      <w:r>
        <w:separator/>
      </w:r>
    </w:p>
  </w:footnote>
  <w:footnote w:type="continuationSeparator" w:id="0">
    <w:p w:rsidR="007E6A52" w:rsidRDefault="007E6A52" w:rsidP="00BF32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A1"/>
    <w:rsid w:val="007E6A52"/>
    <w:rsid w:val="008F2484"/>
    <w:rsid w:val="009B2DA1"/>
    <w:rsid w:val="00B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190C3F-FBF2-41D6-A39A-F5A1260C1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287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2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9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</dc:creator>
  <cp:keywords/>
  <dc:description/>
  <cp:lastModifiedBy>YuHang</cp:lastModifiedBy>
  <cp:revision>2</cp:revision>
  <dcterms:created xsi:type="dcterms:W3CDTF">2017-06-27T05:17:00Z</dcterms:created>
  <dcterms:modified xsi:type="dcterms:W3CDTF">2017-06-27T05:19:00Z</dcterms:modified>
</cp:coreProperties>
</file>